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DC7F7" w14:textId="73D73597" w:rsidR="00E755BB" w:rsidRPr="00624140" w:rsidRDefault="00E755BB" w:rsidP="00E755BB">
      <w:pPr>
        <w:rPr>
          <w:rFonts w:ascii="Times New Roman" w:hAnsi="Times New Roman" w:cs="Times New Roman"/>
          <w:b/>
          <w:bCs/>
        </w:rPr>
      </w:pPr>
      <w:r w:rsidRPr="00E755BB">
        <w:rPr>
          <w:rFonts w:ascii="Times New Roman" w:hAnsi="Times New Roman" w:cs="Times New Roman"/>
          <w:b/>
          <w:bCs/>
        </w:rPr>
        <w:t xml:space="preserve">Supplementary </w:t>
      </w:r>
      <w:r w:rsidR="00624140">
        <w:rPr>
          <w:rFonts w:ascii="Times New Roman" w:hAnsi="Times New Roman" w:cs="Times New Roman"/>
          <w:b/>
          <w:bCs/>
        </w:rPr>
        <w:t>T</w:t>
      </w:r>
      <w:r w:rsidRPr="00E755BB">
        <w:rPr>
          <w:rFonts w:ascii="Times New Roman" w:hAnsi="Times New Roman" w:cs="Times New Roman"/>
          <w:b/>
          <w:bCs/>
        </w:rPr>
        <w:t xml:space="preserve">able </w:t>
      </w:r>
      <w:r w:rsidR="00A94401">
        <w:rPr>
          <w:rFonts w:ascii="Times New Roman" w:hAnsi="Times New Roman" w:cs="Times New Roman"/>
          <w:b/>
          <w:bCs/>
        </w:rPr>
        <w:t>4</w:t>
      </w:r>
      <w:r w:rsidR="00624140">
        <w:rPr>
          <w:rFonts w:ascii="Times New Roman" w:hAnsi="Times New Roman" w:cs="Times New Roman"/>
          <w:b/>
          <w:bCs/>
        </w:rPr>
        <w:t xml:space="preserve">. </w:t>
      </w:r>
      <w:r w:rsidRPr="00E755BB">
        <w:rPr>
          <w:rFonts w:ascii="Times New Roman" w:hAnsi="Times New Roman" w:cs="Times New Roman"/>
        </w:rPr>
        <w:t>Independent Sample t-test Showing Mean Differences between Problem and Addicted Gamers</w:t>
      </w:r>
    </w:p>
    <w:p w14:paraId="7269EF93" w14:textId="77777777" w:rsidR="00624140" w:rsidRDefault="00624140" w:rsidP="00E755BB">
      <w:pPr>
        <w:rPr>
          <w:rFonts w:ascii="Times New Roman" w:hAnsi="Times New Roman" w:cs="Times New Roman"/>
        </w:rPr>
      </w:pPr>
    </w:p>
    <w:p w14:paraId="049E689C" w14:textId="77777777" w:rsidR="00624140" w:rsidRPr="00E755BB" w:rsidRDefault="00624140" w:rsidP="00E755BB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XSpec="center" w:tblpY="2121"/>
        <w:tblW w:w="12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665"/>
        <w:gridCol w:w="1364"/>
        <w:gridCol w:w="344"/>
        <w:gridCol w:w="667"/>
        <w:gridCol w:w="1713"/>
        <w:gridCol w:w="1505"/>
        <w:gridCol w:w="1276"/>
        <w:gridCol w:w="3297"/>
        <w:gridCol w:w="9"/>
      </w:tblGrid>
      <w:tr w:rsidR="00D052AD" w:rsidRPr="00D052AD" w14:paraId="2E33A4A8" w14:textId="77777777" w:rsidTr="00D052AD">
        <w:trPr>
          <w:trHeight w:val="362"/>
        </w:trPr>
        <w:tc>
          <w:tcPr>
            <w:tcW w:w="1817" w:type="dxa"/>
          </w:tcPr>
          <w:p w14:paraId="2A0CCAA5" w14:textId="77777777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</w:tcPr>
          <w:p w14:paraId="47C6EEE3" w14:textId="298FF461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 xml:space="preserve">Problematic </w:t>
            </w:r>
          </w:p>
        </w:tc>
        <w:tc>
          <w:tcPr>
            <w:tcW w:w="344" w:type="dxa"/>
            <w:tcBorders>
              <w:bottom w:val="single" w:sz="4" w:space="0" w:color="auto"/>
            </w:tcBorders>
          </w:tcPr>
          <w:p w14:paraId="35C7573A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gridSpan w:val="2"/>
            <w:tcBorders>
              <w:bottom w:val="single" w:sz="4" w:space="0" w:color="auto"/>
            </w:tcBorders>
          </w:tcPr>
          <w:p w14:paraId="3B6A20F7" w14:textId="060C6C2A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Addicted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717F75D9" w14:textId="0BDD0E14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test (</w:t>
            </w:r>
            <w:proofErr w:type="spellStart"/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3C53D8" w14:textId="1713BC8C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306" w:type="dxa"/>
            <w:gridSpan w:val="2"/>
            <w:tcBorders>
              <w:bottom w:val="single" w:sz="4" w:space="0" w:color="auto"/>
            </w:tcBorders>
          </w:tcPr>
          <w:p w14:paraId="2B695A70" w14:textId="351E41C9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95% CI of Mean Difference</w:t>
            </w:r>
          </w:p>
        </w:tc>
      </w:tr>
      <w:tr w:rsidR="00D052AD" w:rsidRPr="00D052AD" w14:paraId="07FFD85F" w14:textId="77777777" w:rsidTr="00D052AD">
        <w:trPr>
          <w:gridAfter w:val="1"/>
          <w:wAfter w:w="9" w:type="dxa"/>
          <w:trHeight w:val="362"/>
        </w:trPr>
        <w:tc>
          <w:tcPr>
            <w:tcW w:w="1817" w:type="dxa"/>
            <w:tcBorders>
              <w:bottom w:val="single" w:sz="4" w:space="0" w:color="auto"/>
            </w:tcBorders>
          </w:tcPr>
          <w:p w14:paraId="0E408A17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5CFE4BA7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2A92175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052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4" w:type="dxa"/>
            <w:tcBorders>
              <w:bottom w:val="single" w:sz="4" w:space="0" w:color="auto"/>
            </w:tcBorders>
          </w:tcPr>
          <w:p w14:paraId="4D754C89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2806051A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9FE8E6A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052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05AA356E" w14:textId="70A1D7B4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963FF4" w14:textId="0E370725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97" w:type="dxa"/>
            <w:tcBorders>
              <w:bottom w:val="single" w:sz="4" w:space="0" w:color="auto"/>
            </w:tcBorders>
          </w:tcPr>
          <w:p w14:paraId="15207126" w14:textId="3529588E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2AD" w:rsidRPr="00D052AD" w14:paraId="7048D190" w14:textId="77777777" w:rsidTr="00D052AD">
        <w:trPr>
          <w:gridAfter w:val="1"/>
          <w:wAfter w:w="9" w:type="dxa"/>
          <w:trHeight w:val="362"/>
        </w:trPr>
        <w:tc>
          <w:tcPr>
            <w:tcW w:w="1817" w:type="dxa"/>
            <w:tcBorders>
              <w:top w:val="single" w:sz="4" w:space="0" w:color="auto"/>
            </w:tcBorders>
          </w:tcPr>
          <w:p w14:paraId="08C38E56" w14:textId="77777777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Parental knowledge</w:t>
            </w:r>
          </w:p>
          <w:p w14:paraId="7D1C68E2" w14:textId="6340188F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5F0A508" w14:textId="27BC0BC5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BF7F25B" w14:textId="74922EF1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1.39 (3.15)</w:t>
            </w: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32196DB8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1492EB76" w14:textId="36DA44FC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635FC982" w14:textId="0B0C20B4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2.00 (2.91)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6CC2708B" w14:textId="53B13418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-0.783 (6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1EE891" w14:textId="45FFFB58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36</w:t>
            </w:r>
            <w:proofErr w:type="gramEnd"/>
          </w:p>
        </w:tc>
        <w:tc>
          <w:tcPr>
            <w:tcW w:w="3297" w:type="dxa"/>
            <w:tcBorders>
              <w:top w:val="single" w:sz="4" w:space="0" w:color="auto"/>
            </w:tcBorders>
          </w:tcPr>
          <w:p w14:paraId="31CD0294" w14:textId="1567ECB0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-2.15, 0.94</w:t>
            </w:r>
          </w:p>
        </w:tc>
      </w:tr>
      <w:tr w:rsidR="00D052AD" w:rsidRPr="00D052AD" w14:paraId="4D8A6DBE" w14:textId="77777777" w:rsidTr="00D052AD">
        <w:trPr>
          <w:gridAfter w:val="1"/>
          <w:wAfter w:w="9" w:type="dxa"/>
          <w:trHeight w:val="362"/>
        </w:trPr>
        <w:tc>
          <w:tcPr>
            <w:tcW w:w="1817" w:type="dxa"/>
          </w:tcPr>
          <w:p w14:paraId="349C70E2" w14:textId="2CE6329D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Parental solicitation</w:t>
            </w:r>
          </w:p>
        </w:tc>
        <w:tc>
          <w:tcPr>
            <w:tcW w:w="665" w:type="dxa"/>
          </w:tcPr>
          <w:p w14:paraId="70A35368" w14:textId="7100B95E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64" w:type="dxa"/>
          </w:tcPr>
          <w:p w14:paraId="44C3BDA8" w14:textId="6EF7C23C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21.56 (4.33)</w:t>
            </w:r>
          </w:p>
        </w:tc>
        <w:tc>
          <w:tcPr>
            <w:tcW w:w="344" w:type="dxa"/>
          </w:tcPr>
          <w:p w14:paraId="244FC00F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287B3C0" w14:textId="1EAFBE06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13" w:type="dxa"/>
          </w:tcPr>
          <w:p w14:paraId="4B079E59" w14:textId="5DEF5CBA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19.68 (4.94)</w:t>
            </w:r>
          </w:p>
        </w:tc>
        <w:tc>
          <w:tcPr>
            <w:tcW w:w="1505" w:type="dxa"/>
          </w:tcPr>
          <w:p w14:paraId="7E528EC0" w14:textId="55717B82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1.637 (66)</w:t>
            </w:r>
          </w:p>
        </w:tc>
        <w:tc>
          <w:tcPr>
            <w:tcW w:w="1276" w:type="dxa"/>
          </w:tcPr>
          <w:p w14:paraId="3F23FE52" w14:textId="2570BA1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106</w:t>
            </w:r>
            <w:proofErr w:type="gramEnd"/>
          </w:p>
        </w:tc>
        <w:tc>
          <w:tcPr>
            <w:tcW w:w="3297" w:type="dxa"/>
          </w:tcPr>
          <w:p w14:paraId="62E06641" w14:textId="37672512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-0.41, 4.17</w:t>
            </w:r>
          </w:p>
        </w:tc>
      </w:tr>
      <w:tr w:rsidR="00D052AD" w:rsidRPr="00D052AD" w14:paraId="2EED754A" w14:textId="77777777" w:rsidTr="00D052AD">
        <w:trPr>
          <w:gridAfter w:val="1"/>
          <w:wAfter w:w="9" w:type="dxa"/>
          <w:trHeight w:val="362"/>
        </w:trPr>
        <w:tc>
          <w:tcPr>
            <w:tcW w:w="1817" w:type="dxa"/>
          </w:tcPr>
          <w:p w14:paraId="4ADC04C8" w14:textId="77777777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Child disclosure</w:t>
            </w:r>
          </w:p>
          <w:p w14:paraId="04870CA2" w14:textId="035AECE5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4BFC5295" w14:textId="0E61F272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64" w:type="dxa"/>
          </w:tcPr>
          <w:p w14:paraId="29F8ECA8" w14:textId="04293353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12.93 (3.09)</w:t>
            </w:r>
          </w:p>
        </w:tc>
        <w:tc>
          <w:tcPr>
            <w:tcW w:w="344" w:type="dxa"/>
          </w:tcPr>
          <w:p w14:paraId="4D9BAA4B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7E0E11A" w14:textId="59BE0E00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3" w:type="dxa"/>
          </w:tcPr>
          <w:p w14:paraId="392884D4" w14:textId="0CE4EB73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.80 (4.03)</w:t>
            </w:r>
          </w:p>
        </w:tc>
        <w:tc>
          <w:tcPr>
            <w:tcW w:w="1505" w:type="dxa"/>
          </w:tcPr>
          <w:p w14:paraId="627C7F72" w14:textId="76B29AF4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1.297 (66)</w:t>
            </w:r>
          </w:p>
        </w:tc>
        <w:tc>
          <w:tcPr>
            <w:tcW w:w="1276" w:type="dxa"/>
          </w:tcPr>
          <w:p w14:paraId="69376824" w14:textId="569C6CD0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3297" w:type="dxa"/>
          </w:tcPr>
          <w:p w14:paraId="0DA30D5D" w14:textId="49F14CC4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-0.61, 2.87</w:t>
            </w:r>
          </w:p>
        </w:tc>
      </w:tr>
      <w:tr w:rsidR="00D052AD" w:rsidRPr="00D052AD" w14:paraId="53D49C18" w14:textId="77777777" w:rsidTr="00D052AD">
        <w:trPr>
          <w:gridAfter w:val="1"/>
          <w:wAfter w:w="9" w:type="dxa"/>
          <w:trHeight w:val="362"/>
        </w:trPr>
        <w:tc>
          <w:tcPr>
            <w:tcW w:w="1817" w:type="dxa"/>
          </w:tcPr>
          <w:p w14:paraId="4A4761C7" w14:textId="77777777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Child secrecy</w:t>
            </w:r>
          </w:p>
          <w:p w14:paraId="0C82270B" w14:textId="3D3A56D1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78208718" w14:textId="5CA6FA7F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64" w:type="dxa"/>
          </w:tcPr>
          <w:p w14:paraId="12EB9A19" w14:textId="4A888228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.02 (2.67)</w:t>
            </w:r>
          </w:p>
        </w:tc>
        <w:tc>
          <w:tcPr>
            <w:tcW w:w="344" w:type="dxa"/>
          </w:tcPr>
          <w:p w14:paraId="73837B7C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6252C0D" w14:textId="112F4AAD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13" w:type="dxa"/>
          </w:tcPr>
          <w:p w14:paraId="2B17A6B2" w14:textId="2D3B23F9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72 (2.85)</w:t>
            </w:r>
          </w:p>
        </w:tc>
        <w:tc>
          <w:tcPr>
            <w:tcW w:w="1505" w:type="dxa"/>
          </w:tcPr>
          <w:p w14:paraId="4562C871" w14:textId="1D009AE0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0.441 (66)</w:t>
            </w:r>
          </w:p>
        </w:tc>
        <w:tc>
          <w:tcPr>
            <w:tcW w:w="1276" w:type="dxa"/>
          </w:tcPr>
          <w:p w14:paraId="7E470AC2" w14:textId="7BA8B4B6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3297" w:type="dxa"/>
          </w:tcPr>
          <w:p w14:paraId="0674B97A" w14:textId="3E83B03B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-1.07, 1.68</w:t>
            </w:r>
          </w:p>
        </w:tc>
      </w:tr>
      <w:tr w:rsidR="00D052AD" w:rsidRPr="00D052AD" w14:paraId="03348E9C" w14:textId="77777777" w:rsidTr="00D052AD">
        <w:trPr>
          <w:gridAfter w:val="1"/>
          <w:wAfter w:w="9" w:type="dxa"/>
          <w:trHeight w:val="362"/>
        </w:trPr>
        <w:tc>
          <w:tcPr>
            <w:tcW w:w="1817" w:type="dxa"/>
          </w:tcPr>
          <w:p w14:paraId="12D2B29B" w14:textId="77777777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Parental control</w:t>
            </w:r>
          </w:p>
          <w:p w14:paraId="1E753424" w14:textId="238B3544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115E0061" w14:textId="75F549CD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64" w:type="dxa"/>
          </w:tcPr>
          <w:p w14:paraId="5E413EA9" w14:textId="10E2F471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14.63 (4.77)</w:t>
            </w:r>
          </w:p>
        </w:tc>
        <w:tc>
          <w:tcPr>
            <w:tcW w:w="344" w:type="dxa"/>
          </w:tcPr>
          <w:p w14:paraId="080DC6CB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39014B8" w14:textId="515F7EED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3" w:type="dxa"/>
          </w:tcPr>
          <w:p w14:paraId="19778873" w14:textId="7CF81299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12.52 (3.86)</w:t>
            </w:r>
          </w:p>
        </w:tc>
        <w:tc>
          <w:tcPr>
            <w:tcW w:w="1505" w:type="dxa"/>
          </w:tcPr>
          <w:p w14:paraId="19BA60B2" w14:textId="4559A280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1.880 (65)</w:t>
            </w:r>
          </w:p>
        </w:tc>
        <w:tc>
          <w:tcPr>
            <w:tcW w:w="1276" w:type="dxa"/>
          </w:tcPr>
          <w:p w14:paraId="40B52A22" w14:textId="7362188F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3297" w:type="dxa"/>
          </w:tcPr>
          <w:p w14:paraId="011E316C" w14:textId="0BEADFCA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-0.13, 4.35</w:t>
            </w:r>
          </w:p>
        </w:tc>
      </w:tr>
      <w:tr w:rsidR="00D052AD" w:rsidRPr="00D052AD" w14:paraId="433FAE3F" w14:textId="77777777" w:rsidTr="00D052AD">
        <w:trPr>
          <w:gridAfter w:val="1"/>
          <w:wAfter w:w="9" w:type="dxa"/>
          <w:trHeight w:val="362"/>
        </w:trPr>
        <w:tc>
          <w:tcPr>
            <w:tcW w:w="1817" w:type="dxa"/>
          </w:tcPr>
          <w:p w14:paraId="7DE001A3" w14:textId="28E8A6B3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FOH</w:t>
            </w:r>
          </w:p>
          <w:p w14:paraId="2B780E0D" w14:textId="7763E578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37BFD8E6" w14:textId="12D21A5C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64" w:type="dxa"/>
          </w:tcPr>
          <w:p w14:paraId="55F0B0AB" w14:textId="4C4767D5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8.58 (4.04)</w:t>
            </w:r>
          </w:p>
        </w:tc>
        <w:tc>
          <w:tcPr>
            <w:tcW w:w="344" w:type="dxa"/>
          </w:tcPr>
          <w:p w14:paraId="0DB6640B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2928BE42" w14:textId="2B6D4A1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3" w:type="dxa"/>
          </w:tcPr>
          <w:p w14:paraId="1B17AFAA" w14:textId="2DE9AA0A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7.71 (2.95)</w:t>
            </w:r>
          </w:p>
        </w:tc>
        <w:tc>
          <w:tcPr>
            <w:tcW w:w="1505" w:type="dxa"/>
          </w:tcPr>
          <w:p w14:paraId="76BABD62" w14:textId="0B9713A1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28</w:t>
            </w:r>
            <w:proofErr w:type="gramEnd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65)</w:t>
            </w:r>
          </w:p>
        </w:tc>
        <w:tc>
          <w:tcPr>
            <w:tcW w:w="1276" w:type="dxa"/>
          </w:tcPr>
          <w:p w14:paraId="28B21024" w14:textId="7C057B18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357</w:t>
            </w:r>
            <w:proofErr w:type="gramEnd"/>
          </w:p>
        </w:tc>
        <w:tc>
          <w:tcPr>
            <w:tcW w:w="3297" w:type="dxa"/>
          </w:tcPr>
          <w:p w14:paraId="5221F524" w14:textId="0485160F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-1.00, 2.75</w:t>
            </w:r>
          </w:p>
        </w:tc>
      </w:tr>
      <w:tr w:rsidR="00D052AD" w:rsidRPr="00D052AD" w14:paraId="6DBC20F7" w14:textId="77777777" w:rsidTr="00D052AD">
        <w:trPr>
          <w:gridAfter w:val="1"/>
          <w:wAfter w:w="9" w:type="dxa"/>
          <w:trHeight w:val="362"/>
        </w:trPr>
        <w:tc>
          <w:tcPr>
            <w:tcW w:w="1817" w:type="dxa"/>
          </w:tcPr>
          <w:p w14:paraId="4709AE47" w14:textId="77777777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Family cohesion</w:t>
            </w:r>
          </w:p>
          <w:p w14:paraId="7D0C79FB" w14:textId="48497E19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</w:tcPr>
          <w:p w14:paraId="62B07CE1" w14:textId="59CA450F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64" w:type="dxa"/>
          </w:tcPr>
          <w:p w14:paraId="27B3B6C1" w14:textId="1543792F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18.18 (4.75)</w:t>
            </w:r>
          </w:p>
        </w:tc>
        <w:tc>
          <w:tcPr>
            <w:tcW w:w="344" w:type="dxa"/>
          </w:tcPr>
          <w:p w14:paraId="3476DCFC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F088557" w14:textId="0D9502D0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13" w:type="dxa"/>
          </w:tcPr>
          <w:p w14:paraId="14F033A0" w14:textId="2B60A6DB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18.45 (4.70)</w:t>
            </w:r>
          </w:p>
        </w:tc>
        <w:tc>
          <w:tcPr>
            <w:tcW w:w="1505" w:type="dxa"/>
          </w:tcPr>
          <w:p w14:paraId="5DF92C82" w14:textId="1569B521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proofErr w:type="gramStart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226</w:t>
            </w:r>
            <w:proofErr w:type="gramEnd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65)</w:t>
            </w:r>
          </w:p>
        </w:tc>
        <w:tc>
          <w:tcPr>
            <w:tcW w:w="1276" w:type="dxa"/>
          </w:tcPr>
          <w:p w14:paraId="5585DF98" w14:textId="309903B8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822</w:t>
            </w:r>
            <w:proofErr w:type="gramEnd"/>
          </w:p>
        </w:tc>
        <w:tc>
          <w:tcPr>
            <w:tcW w:w="3297" w:type="dxa"/>
          </w:tcPr>
          <w:p w14:paraId="0BDFBCB6" w14:textId="634BDCEF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-2.68, 2.13</w:t>
            </w:r>
          </w:p>
        </w:tc>
      </w:tr>
      <w:tr w:rsidR="00D052AD" w:rsidRPr="00D052AD" w14:paraId="0AE0C39E" w14:textId="77777777" w:rsidTr="00D052AD">
        <w:trPr>
          <w:gridAfter w:val="1"/>
          <w:wAfter w:w="9" w:type="dxa"/>
          <w:trHeight w:val="362"/>
        </w:trPr>
        <w:tc>
          <w:tcPr>
            <w:tcW w:w="1817" w:type="dxa"/>
            <w:tcBorders>
              <w:bottom w:val="single" w:sz="4" w:space="0" w:color="auto"/>
            </w:tcBorders>
          </w:tcPr>
          <w:p w14:paraId="46EF2525" w14:textId="79851F28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Family conflict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5F70DD8C" w14:textId="2599E871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07F02D4A" w14:textId="15DC765D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10.86 (2.78)</w:t>
            </w:r>
          </w:p>
        </w:tc>
        <w:tc>
          <w:tcPr>
            <w:tcW w:w="344" w:type="dxa"/>
            <w:tcBorders>
              <w:bottom w:val="single" w:sz="4" w:space="0" w:color="auto"/>
            </w:tcBorders>
          </w:tcPr>
          <w:p w14:paraId="240612CD" w14:textId="77777777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180C0EAD" w14:textId="1A08B388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219BD246" w14:textId="77F9577D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9.79 (2.84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71DE8F95" w14:textId="2FF3943F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496</w:t>
            </w:r>
            <w:proofErr w:type="gramEnd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6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427F01" w14:textId="5125B040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52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140</w:t>
            </w:r>
            <w:proofErr w:type="gramEnd"/>
          </w:p>
        </w:tc>
        <w:tc>
          <w:tcPr>
            <w:tcW w:w="3297" w:type="dxa"/>
            <w:tcBorders>
              <w:bottom w:val="single" w:sz="4" w:space="0" w:color="auto"/>
            </w:tcBorders>
          </w:tcPr>
          <w:p w14:paraId="1B0F19D7" w14:textId="3AB5B66B" w:rsidR="00D052AD" w:rsidRPr="00D052AD" w:rsidRDefault="00D052AD" w:rsidP="00D0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-0.358, 2.50</w:t>
            </w:r>
          </w:p>
        </w:tc>
      </w:tr>
      <w:tr w:rsidR="00D052AD" w:rsidRPr="00D052AD" w14:paraId="65C57D4E" w14:textId="77777777" w:rsidTr="001F476F">
        <w:trPr>
          <w:gridAfter w:val="1"/>
          <w:wAfter w:w="9" w:type="dxa"/>
          <w:trHeight w:val="362"/>
        </w:trPr>
        <w:tc>
          <w:tcPr>
            <w:tcW w:w="12648" w:type="dxa"/>
            <w:gridSpan w:val="9"/>
            <w:tcBorders>
              <w:top w:val="single" w:sz="4" w:space="0" w:color="auto"/>
            </w:tcBorders>
          </w:tcPr>
          <w:p w14:paraId="23104035" w14:textId="7B7A5128" w:rsidR="00D052AD" w:rsidRPr="00D052AD" w:rsidRDefault="00D052AD" w:rsidP="00D05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2AD">
              <w:rPr>
                <w:rFonts w:ascii="Times New Roman" w:hAnsi="Times New Roman" w:cs="Times New Roman"/>
                <w:sz w:val="20"/>
                <w:szCs w:val="20"/>
              </w:rPr>
              <w:t>Note: FOH Feelings of being overly controlled</w:t>
            </w:r>
          </w:p>
        </w:tc>
      </w:tr>
    </w:tbl>
    <w:p w14:paraId="484F1878" w14:textId="1D6A7E73" w:rsidR="006B22AD" w:rsidRPr="00D763D5" w:rsidRDefault="006B22AD" w:rsidP="006B22AD">
      <w:pPr>
        <w:rPr>
          <w:rFonts w:ascii="Times New Roman" w:hAnsi="Times New Roman" w:cs="Times New Roman"/>
        </w:rPr>
      </w:pPr>
    </w:p>
    <w:p w14:paraId="196C237B" w14:textId="77777777" w:rsidR="006B22AD" w:rsidRPr="00D763D5" w:rsidRDefault="006B22AD" w:rsidP="006B22AD">
      <w:pPr>
        <w:rPr>
          <w:rFonts w:ascii="Times New Roman" w:hAnsi="Times New Roman" w:cs="Times New Roman"/>
        </w:rPr>
      </w:pPr>
    </w:p>
    <w:sectPr w:rsidR="006B22AD" w:rsidRPr="00D763D5" w:rsidSect="00523E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785"/>
    <w:rsid w:val="000136AC"/>
    <w:rsid w:val="00024B58"/>
    <w:rsid w:val="000D4F1A"/>
    <w:rsid w:val="00121F71"/>
    <w:rsid w:val="0018736C"/>
    <w:rsid w:val="001D61B9"/>
    <w:rsid w:val="0027738E"/>
    <w:rsid w:val="00360F07"/>
    <w:rsid w:val="004543E1"/>
    <w:rsid w:val="004D1193"/>
    <w:rsid w:val="00523EB7"/>
    <w:rsid w:val="0053031F"/>
    <w:rsid w:val="00624140"/>
    <w:rsid w:val="00645BCA"/>
    <w:rsid w:val="00651853"/>
    <w:rsid w:val="006B22AD"/>
    <w:rsid w:val="007005BD"/>
    <w:rsid w:val="0070614C"/>
    <w:rsid w:val="007833CC"/>
    <w:rsid w:val="00A94401"/>
    <w:rsid w:val="00AE5454"/>
    <w:rsid w:val="00B31785"/>
    <w:rsid w:val="00C50068"/>
    <w:rsid w:val="00C90381"/>
    <w:rsid w:val="00D052AD"/>
    <w:rsid w:val="00D763D5"/>
    <w:rsid w:val="00E41429"/>
    <w:rsid w:val="00E755BB"/>
    <w:rsid w:val="00EB4D59"/>
    <w:rsid w:val="00F243EC"/>
    <w:rsid w:val="00FB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084D2"/>
  <w15:chartTrackingRefBased/>
  <w15:docId w15:val="{11AEA943-C297-467A-AC9B-FEE0266B2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7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785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31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76A2804D9AA8488684F8F077ECAE47" ma:contentTypeVersion="12" ma:contentTypeDescription="Create a new document." ma:contentTypeScope="" ma:versionID="2bd5c3396dc92129ae5d28db082473aa">
  <xsd:schema xmlns:xsd="http://www.w3.org/2001/XMLSchema" xmlns:xs="http://www.w3.org/2001/XMLSchema" xmlns:p="http://schemas.microsoft.com/office/2006/metadata/properties" xmlns:ns3="a79ce1b7-c9c9-4177-b5a9-ae68be79e394" xmlns:ns4="50273714-03fe-420d-a1d2-7e659eb1d9fb" targetNamespace="http://schemas.microsoft.com/office/2006/metadata/properties" ma:root="true" ma:fieldsID="64d2ba570240fcba1e3087e3dae2030a" ns3:_="" ns4:_="">
    <xsd:import namespace="a79ce1b7-c9c9-4177-b5a9-ae68be79e394"/>
    <xsd:import namespace="50273714-03fe-420d-a1d2-7e659eb1d9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9ce1b7-c9c9-4177-b5a9-ae68be79e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73714-03fe-420d-a1d2-7e659eb1d9f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30934C-6A69-426F-A3D3-B9BD8EC273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058436-D53E-475D-B3DA-F5CA851FB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9ce1b7-c9c9-4177-b5a9-ae68be79e394"/>
    <ds:schemaRef ds:uri="50273714-03fe-420d-a1d2-7e659eb1d9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4FFA54-9DE1-4DE5-AA78-D9B1F67F48B1}">
  <ds:schemaRefs>
    <ds:schemaRef ds:uri="http://schemas.openxmlformats.org/package/2006/metadata/core-properties"/>
    <ds:schemaRef ds:uri="50273714-03fe-420d-a1d2-7e659eb1d9f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a79ce1b7-c9c9-4177-b5a9-ae68be79e39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Kapetanovic</dc:creator>
  <cp:keywords/>
  <dc:description/>
  <cp:lastModifiedBy>Sabina Kapetanovic (HV)</cp:lastModifiedBy>
  <cp:revision>2</cp:revision>
  <dcterms:created xsi:type="dcterms:W3CDTF">2024-12-05T10:33:00Z</dcterms:created>
  <dcterms:modified xsi:type="dcterms:W3CDTF">2024-12-05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76A2804D9AA8488684F8F077ECAE47</vt:lpwstr>
  </property>
</Properties>
</file>